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00" w:type="dxa"/>
        <w:tblInd w:w="99" w:type="dxa"/>
        <w:tblLook w:val="04A0"/>
      </w:tblPr>
      <w:tblGrid>
        <w:gridCol w:w="3331"/>
        <w:gridCol w:w="1349"/>
        <w:gridCol w:w="2200"/>
        <w:gridCol w:w="2620"/>
      </w:tblGrid>
      <w:tr w:rsidR="002E1414" w:rsidRPr="002E1414" w:rsidTr="002E1414">
        <w:trPr>
          <w:trHeight w:val="27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4F1339" w:rsidP="001D19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upplement </w:t>
            </w:r>
            <w:r w:rsidR="001D198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  <w:r w:rsidR="002E1414"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rug-related Adverse Events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</w:t>
            </w:r>
            <w:r w:rsidR="00636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</w:t>
            </w: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 group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</w:t>
            </w:r>
            <w:r w:rsidR="00636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</w:t>
            </w: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 plus PGZ group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</w:t>
            </w:r>
            <w:r w:rsidR="00636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</w:t>
            </w: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 plus BBR group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ody as a whol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Headach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5.26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Pain (unspecified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(31.58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Discomfor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5.26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2.38%)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Fatigu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(15.79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2.38%)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Itch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2.38%)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Dyspepsi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(30.95%)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Nause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5.26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(9.52%)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Diarrhe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5.26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(26.19%)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Abdominal pai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2.38%)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hung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(4.76%)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Constipatio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(14.29%)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rculatory syste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Chest tightnes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5.26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Palpitatio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(10.53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atological syste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Leukopeni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5.26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2.38%)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ogenital syste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Proteinuri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2.38%)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Menstruatio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5.26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docrine syste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Hypoglycemi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5.26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2E1414" w:rsidRPr="002E1414" w:rsidTr="002E1414">
        <w:trPr>
          <w:trHeight w:val="27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414" w:rsidRPr="002E1414" w:rsidRDefault="002E1414" w:rsidP="002E14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442CFF" w:rsidRDefault="00442CFF"/>
    <w:sectPr w:rsidR="00442CFF" w:rsidSect="00226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011F" w:rsidRDefault="00DD011F" w:rsidP="002E1414">
      <w:pPr>
        <w:ind w:firstLine="420"/>
      </w:pPr>
      <w:r>
        <w:separator/>
      </w:r>
    </w:p>
  </w:endnote>
  <w:endnote w:type="continuationSeparator" w:id="1">
    <w:p w:rsidR="00DD011F" w:rsidRDefault="00DD011F" w:rsidP="002E1414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011F" w:rsidRDefault="00DD011F" w:rsidP="002E1414">
      <w:pPr>
        <w:ind w:firstLine="420"/>
      </w:pPr>
      <w:r>
        <w:separator/>
      </w:r>
    </w:p>
  </w:footnote>
  <w:footnote w:type="continuationSeparator" w:id="1">
    <w:p w:rsidR="00DD011F" w:rsidRDefault="00DD011F" w:rsidP="002E1414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1414"/>
    <w:rsid w:val="001B7246"/>
    <w:rsid w:val="001D1988"/>
    <w:rsid w:val="00226201"/>
    <w:rsid w:val="002E1414"/>
    <w:rsid w:val="00442CFF"/>
    <w:rsid w:val="004F1339"/>
    <w:rsid w:val="006366AB"/>
    <w:rsid w:val="0086269E"/>
    <w:rsid w:val="00B42BA2"/>
    <w:rsid w:val="00D62BF2"/>
    <w:rsid w:val="00DD01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62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1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141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1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141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86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6</Characters>
  <Application>Microsoft Office Word</Application>
  <DocSecurity>0</DocSecurity>
  <Lines>5</Lines>
  <Paragraphs>1</Paragraphs>
  <ScaleCrop>false</ScaleCrop>
  <Company>复旦大学</Company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4-02-20T14:36:00Z</dcterms:created>
  <dcterms:modified xsi:type="dcterms:W3CDTF">2015-05-24T23:02:00Z</dcterms:modified>
</cp:coreProperties>
</file>